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6B70F" w14:textId="77777777" w:rsidR="007912A6" w:rsidRDefault="007912A6" w:rsidP="007912A6">
      <w:pPr>
        <w:widowControl w:val="0"/>
        <w:autoSpaceDE w:val="0"/>
        <w:autoSpaceDN w:val="0"/>
        <w:adjustRightInd w:val="0"/>
        <w:spacing w:line="360" w:lineRule="auto"/>
      </w:pPr>
      <w:r>
        <w:t xml:space="preserve">S3. </w:t>
      </w:r>
      <w:proofErr w:type="spellStart"/>
      <w:r w:rsidRPr="00F05318">
        <w:t>Isotemporal</w:t>
      </w:r>
      <w:proofErr w:type="spellEnd"/>
      <w:r w:rsidRPr="00F05318">
        <w:t xml:space="preserve"> substitution</w:t>
      </w:r>
    </w:p>
    <w:p w14:paraId="66F992CA" w14:textId="77777777" w:rsidR="007912A6" w:rsidRDefault="007912A6" w:rsidP="007912A6">
      <w:pPr>
        <w:widowControl w:val="0"/>
        <w:autoSpaceDE w:val="0"/>
        <w:autoSpaceDN w:val="0"/>
        <w:adjustRightInd w:val="0"/>
        <w:spacing w:line="360" w:lineRule="auto"/>
      </w:pPr>
    </w:p>
    <w:p w14:paraId="0F812F25" w14:textId="77777777" w:rsidR="007912A6" w:rsidRDefault="007912A6" w:rsidP="007912A6">
      <w:pPr>
        <w:spacing w:line="360" w:lineRule="auto"/>
        <w:jc w:val="both"/>
      </w:pPr>
      <w:r>
        <w:t>M</w:t>
      </w:r>
      <w:r w:rsidRPr="00E85209">
        <w:t xml:space="preserve">ultiple linear regression models were used to predict differences in </w:t>
      </w:r>
      <w:r>
        <w:t xml:space="preserve">motor competence </w:t>
      </w:r>
      <w:r w:rsidRPr="00E85209">
        <w:t>associated with the reallocation of a fixed duration of time (5 minutes) between two activity behavio</w:t>
      </w:r>
      <w:r>
        <w:t>u</w:t>
      </w:r>
      <w:r w:rsidRPr="00E85209">
        <w:t>rs, whilst the</w:t>
      </w:r>
      <w:r>
        <w:t xml:space="preserve"> remaining behaviours were held constant</w:t>
      </w:r>
      <w:r w:rsidRPr="00E85209">
        <w:t>.</w:t>
      </w:r>
      <w:r>
        <w:t xml:space="preserve"> </w:t>
      </w:r>
      <w:r w:rsidRPr="00E85209">
        <w:t>This was achieved by systematically creating a range of new activity compositions to mimic the reallocation of five minutes between all activity behavio</w:t>
      </w:r>
      <w:r>
        <w:t>u</w:t>
      </w:r>
      <w:r w:rsidRPr="00E85209">
        <w:t xml:space="preserve">r pairs, </w:t>
      </w:r>
      <w:r>
        <w:t>relative to the</w:t>
      </w:r>
      <w:r w:rsidRPr="00E85209">
        <w:t xml:space="preserve"> mean composition. The new compositions were expressed as </w:t>
      </w:r>
      <w:proofErr w:type="spellStart"/>
      <w:r w:rsidRPr="00E85209">
        <w:t>ilr</w:t>
      </w:r>
      <w:proofErr w:type="spellEnd"/>
      <w:r w:rsidRPr="00E85209">
        <w:t xml:space="preserve"> coordinate sets, and each subtracted from the mean composition </w:t>
      </w:r>
      <w:proofErr w:type="spellStart"/>
      <w:r w:rsidRPr="00E85209">
        <w:t>ilr</w:t>
      </w:r>
      <w:proofErr w:type="spellEnd"/>
      <w:r w:rsidRPr="00E85209">
        <w:t xml:space="preserve"> coordinates, to generate </w:t>
      </w:r>
      <w:proofErr w:type="spellStart"/>
      <w:r w:rsidRPr="00E85209">
        <w:t>ilr</w:t>
      </w:r>
      <w:proofErr w:type="spellEnd"/>
      <w:r w:rsidRPr="00E85209">
        <w:t xml:space="preserve"> differences. These </w:t>
      </w:r>
      <w:proofErr w:type="spellStart"/>
      <w:r w:rsidRPr="00E85209">
        <w:t>ilr</w:t>
      </w:r>
      <w:proofErr w:type="spellEnd"/>
      <w:r w:rsidRPr="00E85209">
        <w:t xml:space="preserve"> differences (each representing a 5-minute reallocation between two behavio</w:t>
      </w:r>
      <w:r>
        <w:t>u</w:t>
      </w:r>
      <w:r w:rsidRPr="00E85209">
        <w:t>rs) were used in the linear models to determine estimated differences (95% CI) in</w:t>
      </w:r>
      <w:r>
        <w:t xml:space="preserve"> motor competence</w:t>
      </w:r>
      <w:r w:rsidRPr="00E85209">
        <w:t xml:space="preserve">. </w:t>
      </w:r>
    </w:p>
    <w:p w14:paraId="69FA5729" w14:textId="77777777" w:rsidR="007912A6" w:rsidRDefault="007912A6" w:rsidP="007912A6">
      <w:pPr>
        <w:spacing w:line="360" w:lineRule="auto"/>
      </w:pPr>
    </w:p>
    <w:p w14:paraId="3C3A55BD" w14:textId="3762EBB7" w:rsidR="00913DC0" w:rsidRPr="00913DC0" w:rsidRDefault="00913DC0" w:rsidP="007912A6">
      <w:pPr>
        <w:spacing w:line="360" w:lineRule="auto"/>
      </w:pPr>
      <w:r w:rsidRPr="00E85209">
        <w:t xml:space="preserve">Predictions were repeated </w:t>
      </w:r>
      <w:r>
        <w:t xml:space="preserve">with incremental 5-minute </w:t>
      </w:r>
      <w:r w:rsidRPr="00E85209">
        <w:t>pairwise reallocations</w:t>
      </w:r>
      <w:r>
        <w:t xml:space="preserve"> to a maximum of 60-minutes. </w:t>
      </w:r>
      <w:r>
        <w:rPr>
          <w:i/>
          <w:iCs/>
        </w:rPr>
        <w:t xml:space="preserve"> </w:t>
      </w:r>
      <w:r w:rsidRPr="00913DC0">
        <w:t>This</w:t>
      </w:r>
      <w:r w:rsidRPr="00913DC0">
        <w:t xml:space="preserve"> </w:t>
      </w:r>
      <w:r w:rsidRPr="00913DC0">
        <w:t>r</w:t>
      </w:r>
      <w:r w:rsidRPr="00913DC0">
        <w:t>ange was chosen to reflect what would be a viable actual change in 24-hour movement behaviours. Reallocations that included MVPA were limited to 30</w:t>
      </w:r>
      <w:r>
        <w:t>-</w:t>
      </w:r>
      <w:r w:rsidRPr="00913DC0">
        <w:t>minutes to avoid potentially distorted predictions from relocating a too great a proportion of the behaviour.</w:t>
      </w:r>
    </w:p>
    <w:sectPr w:rsidR="00913DC0" w:rsidRPr="00913DC0" w:rsidSect="00F173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A6"/>
    <w:rsid w:val="00042C87"/>
    <w:rsid w:val="00187F6D"/>
    <w:rsid w:val="0031082F"/>
    <w:rsid w:val="0031685F"/>
    <w:rsid w:val="00375487"/>
    <w:rsid w:val="005D4F15"/>
    <w:rsid w:val="00626E74"/>
    <w:rsid w:val="006D58B4"/>
    <w:rsid w:val="00784FEE"/>
    <w:rsid w:val="007912A6"/>
    <w:rsid w:val="007962C7"/>
    <w:rsid w:val="007D0BBA"/>
    <w:rsid w:val="00885D18"/>
    <w:rsid w:val="008B2319"/>
    <w:rsid w:val="00913DC0"/>
    <w:rsid w:val="00926828"/>
    <w:rsid w:val="00937153"/>
    <w:rsid w:val="00953179"/>
    <w:rsid w:val="0096761C"/>
    <w:rsid w:val="00A419ED"/>
    <w:rsid w:val="00AE0EE2"/>
    <w:rsid w:val="00AE6231"/>
    <w:rsid w:val="00B4690B"/>
    <w:rsid w:val="00B70CE5"/>
    <w:rsid w:val="00C055AF"/>
    <w:rsid w:val="00C05E31"/>
    <w:rsid w:val="00C51D20"/>
    <w:rsid w:val="00D01C3C"/>
    <w:rsid w:val="00D57E12"/>
    <w:rsid w:val="00D85673"/>
    <w:rsid w:val="00E127EC"/>
    <w:rsid w:val="00EE2BDE"/>
    <w:rsid w:val="00EE6538"/>
    <w:rsid w:val="00F1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F3724"/>
  <w14:defaultImageDpi w14:val="32767"/>
  <w15:chartTrackingRefBased/>
  <w15:docId w15:val="{2FF29C05-DA1B-E146-A8EE-76E645A9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12A6"/>
    <w:rPr>
      <w:rFonts w:eastAsia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2A6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2A6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2A6"/>
    <w:pPr>
      <w:keepNext/>
      <w:keepLines/>
      <w:spacing w:before="160" w:after="80" w:line="48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685F"/>
    <w:pPr>
      <w:keepNext/>
      <w:keepLines/>
      <w:spacing w:before="80" w:after="40" w:line="48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2A6"/>
    <w:pPr>
      <w:keepNext/>
      <w:keepLines/>
      <w:spacing w:before="80" w:after="40" w:line="48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2A6"/>
    <w:pPr>
      <w:keepNext/>
      <w:keepLines/>
      <w:spacing w:before="40" w:line="48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2A6"/>
    <w:pPr>
      <w:keepNext/>
      <w:keepLines/>
      <w:spacing w:before="40" w:line="48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2A6"/>
    <w:pPr>
      <w:keepNext/>
      <w:keepLines/>
      <w:spacing w:line="48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2A6"/>
    <w:pPr>
      <w:keepNext/>
      <w:keepLines/>
      <w:spacing w:line="48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1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791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2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2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2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2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2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2A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2A6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1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2A6"/>
    <w:pPr>
      <w:numPr>
        <w:ilvl w:val="1"/>
      </w:numPr>
      <w:spacing w:after="160" w:line="48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12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2A6"/>
    <w:pPr>
      <w:spacing w:before="160" w:after="160" w:line="480" w:lineRule="auto"/>
      <w:jc w:val="center"/>
    </w:pPr>
    <w:rPr>
      <w:rFonts w:eastAsiaTheme="minorHAns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1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2A6"/>
    <w:pPr>
      <w:spacing w:line="480" w:lineRule="auto"/>
      <w:ind w:left="720"/>
      <w:contextualSpacing/>
      <w:jc w:val="both"/>
    </w:pPr>
    <w:rPr>
      <w:rFonts w:eastAsiaTheme="minorHAns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1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2</cp:revision>
  <dcterms:created xsi:type="dcterms:W3CDTF">2024-12-08T20:38:00Z</dcterms:created>
  <dcterms:modified xsi:type="dcterms:W3CDTF">2024-12-19T16:13:00Z</dcterms:modified>
</cp:coreProperties>
</file>